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50E9" w14:textId="5969E8EF" w:rsidR="00FE487B" w:rsidRDefault="00FE487B" w:rsidP="005A3693">
      <w:pPr>
        <w:spacing w:line="480" w:lineRule="auto"/>
        <w:rPr>
          <w:rFonts w:ascii="Calibri" w:eastAsia="Calibri" w:hAnsi="Calibri" w:cs="Calibri"/>
        </w:rPr>
      </w:pPr>
      <w:r w:rsidRPr="4085CC2C">
        <w:rPr>
          <w:b/>
          <w:bCs/>
        </w:rPr>
        <w:t>Figure 2</w:t>
      </w:r>
      <w:r>
        <w:t>. Monthly emergency department visits for overdoses</w:t>
      </w:r>
      <w:r w:rsidRPr="4085CC2C">
        <w:rPr>
          <w:rFonts w:ascii="Calibri" w:eastAsia="Calibri" w:hAnsi="Calibri" w:cs="Calibri"/>
        </w:rPr>
        <w:t xml:space="preserve"> involving synthetic narcotics (T40.4X), fentanyl (T40.41), tramadol (T40.42), and other synthetic narcotics (T40.49), by sex, National Syndromic Surveillance Program, 33 States and DC, October 2019–September 2021</w:t>
      </w:r>
    </w:p>
    <w:p w14:paraId="21D8AEA8" w14:textId="70C67C5E" w:rsidR="00FE487B" w:rsidRDefault="002F7B25" w:rsidP="00FE487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467D6F2" wp14:editId="0444DB13">
            <wp:extent cx="6400800" cy="533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C5BAA" w14:textId="609518D4" w:rsidR="00FE487B" w:rsidRDefault="00FE487B" w:rsidP="005A3693">
      <w:pPr>
        <w:spacing w:line="480" w:lineRule="auto"/>
        <w:rPr>
          <w:rFonts w:ascii="Calibri" w:eastAsia="Calibri" w:hAnsi="Calibri" w:cs="Calibri"/>
        </w:rPr>
      </w:pPr>
      <w:r w:rsidRPr="019D7440">
        <w:rPr>
          <w:b/>
          <w:bCs/>
        </w:rPr>
        <w:lastRenderedPageBreak/>
        <w:t>Figure 3</w:t>
      </w:r>
      <w:r>
        <w:t>. Monthly emergency department visits for overdoses</w:t>
      </w:r>
      <w:r w:rsidRPr="019D7440">
        <w:rPr>
          <w:rFonts w:ascii="Calibri" w:eastAsia="Calibri" w:hAnsi="Calibri" w:cs="Calibri"/>
        </w:rPr>
        <w:t xml:space="preserve"> involving synthetic narcotics (T40.4X), fentanyl (T40.41), tramadol (T40.42), and other synthetic narcotics (T40.49), by age group</w:t>
      </w:r>
      <w:r w:rsidRPr="019D7440">
        <w:rPr>
          <w:rFonts w:ascii="Calibri" w:eastAsia="Calibri" w:hAnsi="Calibri" w:cs="Calibri"/>
          <w:color w:val="202124"/>
          <w:vertAlign w:val="superscript"/>
        </w:rPr>
        <w:t>‡‡</w:t>
      </w:r>
      <w:r w:rsidRPr="019D7440">
        <w:rPr>
          <w:rFonts w:ascii="Calibri" w:eastAsia="Calibri" w:hAnsi="Calibri" w:cs="Calibri"/>
        </w:rPr>
        <w:t>, National Syndromic Surveillance Program, 33 States and DC, October 2019–September 2021</w:t>
      </w:r>
    </w:p>
    <w:p w14:paraId="52E66E4E" w14:textId="17999036" w:rsidR="00B0316E" w:rsidRPr="00B0316E" w:rsidRDefault="00B46E1D" w:rsidP="005A3693">
      <w:pPr>
        <w:spacing w:line="240" w:lineRule="auto"/>
        <w:rPr>
          <w:rFonts w:ascii="Calibri" w:eastAsia="Calibri" w:hAnsi="Calibri" w:cs="Calibri"/>
        </w:rPr>
      </w:pPr>
      <w:r>
        <w:rPr>
          <w:b/>
          <w:bCs/>
          <w:noProof/>
        </w:rPr>
        <w:drawing>
          <wp:inline distT="0" distB="0" distL="0" distR="0" wp14:anchorId="5BD90CD8" wp14:editId="1B8D5243">
            <wp:extent cx="8691880" cy="5217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1880" cy="521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8F92F" w14:textId="5840529A" w:rsidR="00FC70C6" w:rsidRPr="00AE4E9F" w:rsidRDefault="00FE487B">
      <w:pPr>
        <w:rPr>
          <w:rFonts w:ascii="Calibri" w:eastAsia="Calibri" w:hAnsi="Calibri" w:cs="Calibri"/>
          <w:color w:val="202124"/>
          <w:sz w:val="18"/>
          <w:szCs w:val="18"/>
          <w:vertAlign w:val="superscript"/>
        </w:rPr>
      </w:pPr>
      <w:r w:rsidRPr="009440BA">
        <w:rPr>
          <w:rFonts w:ascii="Calibri" w:eastAsia="Calibri" w:hAnsi="Calibri" w:cs="Calibri"/>
          <w:color w:val="202124"/>
          <w:sz w:val="18"/>
          <w:szCs w:val="18"/>
          <w:vertAlign w:val="superscript"/>
        </w:rPr>
        <w:t xml:space="preserve">‡‡ </w:t>
      </w:r>
      <w:r w:rsidRPr="009440BA">
        <w:rPr>
          <w:rFonts w:ascii="Calibri" w:eastAsia="Calibri" w:hAnsi="Calibri" w:cs="Calibri"/>
          <w:color w:val="000000" w:themeColor="text1"/>
          <w:sz w:val="18"/>
          <w:szCs w:val="18"/>
        </w:rPr>
        <w:t>Data for those &lt;15 years old were excluded due to small counts.</w:t>
      </w:r>
      <w:r w:rsidRPr="009440BA">
        <w:rPr>
          <w:rFonts w:ascii="Calibri" w:eastAsia="Calibri" w:hAnsi="Calibri" w:cs="Calibri"/>
          <w:sz w:val="18"/>
          <w:szCs w:val="18"/>
        </w:rPr>
        <w:t xml:space="preserve"> Data were suppressed for months where counts were &lt;10.</w:t>
      </w:r>
      <w:r w:rsidRPr="009440BA">
        <w:rPr>
          <w:rFonts w:ascii="Calibri" w:eastAsia="Calibri" w:hAnsi="Calibri" w:cs="Calibri"/>
          <w:b/>
          <w:bCs/>
          <w:sz w:val="18"/>
          <w:szCs w:val="18"/>
        </w:rPr>
        <w:t xml:space="preserve"> </w:t>
      </w:r>
    </w:p>
    <w:sectPr w:rsidR="00FC70C6" w:rsidRPr="00AE4E9F" w:rsidSect="00B0316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AA582" w14:textId="77777777" w:rsidR="00DD0C0D" w:rsidRDefault="00DD0C0D" w:rsidP="002539EB">
      <w:pPr>
        <w:spacing w:after="0" w:line="240" w:lineRule="auto"/>
      </w:pPr>
      <w:r>
        <w:separator/>
      </w:r>
    </w:p>
  </w:endnote>
  <w:endnote w:type="continuationSeparator" w:id="0">
    <w:p w14:paraId="46AA21C7" w14:textId="77777777" w:rsidR="00DD0C0D" w:rsidRDefault="00DD0C0D" w:rsidP="00253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59BD5" w14:textId="77777777" w:rsidR="00DD0C0D" w:rsidRDefault="00DD0C0D" w:rsidP="002539EB">
      <w:pPr>
        <w:spacing w:after="0" w:line="240" w:lineRule="auto"/>
      </w:pPr>
      <w:r>
        <w:separator/>
      </w:r>
    </w:p>
  </w:footnote>
  <w:footnote w:type="continuationSeparator" w:id="0">
    <w:p w14:paraId="6898358F" w14:textId="77777777" w:rsidR="00DD0C0D" w:rsidRDefault="00DD0C0D" w:rsidP="002539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EB"/>
    <w:rsid w:val="000A751C"/>
    <w:rsid w:val="002539EB"/>
    <w:rsid w:val="002F7B25"/>
    <w:rsid w:val="00301538"/>
    <w:rsid w:val="003C7414"/>
    <w:rsid w:val="003E3421"/>
    <w:rsid w:val="0052147B"/>
    <w:rsid w:val="005A3693"/>
    <w:rsid w:val="00AE4E9F"/>
    <w:rsid w:val="00B0316E"/>
    <w:rsid w:val="00B46E1D"/>
    <w:rsid w:val="00B70969"/>
    <w:rsid w:val="00D26908"/>
    <w:rsid w:val="00DD0C0D"/>
    <w:rsid w:val="00FC70C6"/>
    <w:rsid w:val="00FE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7AB2829"/>
  <w15:chartTrackingRefBased/>
  <w15:docId w15:val="{634C68F7-50BA-42A3-8744-60E5BFE3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3284E1045DB34093780BF879932A95" ma:contentTypeVersion="6" ma:contentTypeDescription="Create a new document." ma:contentTypeScope="" ma:versionID="327a247f071bfcbbd8ace85a213e4498">
  <xsd:schema xmlns:xsd="http://www.w3.org/2001/XMLSchema" xmlns:xs="http://www.w3.org/2001/XMLSchema" xmlns:p="http://schemas.microsoft.com/office/2006/metadata/properties" xmlns:ns2="e78f833e-753e-4b6e-8c08-6cc7d39ff230" targetNamespace="http://schemas.microsoft.com/office/2006/metadata/properties" ma:root="true" ma:fieldsID="97a1455fce28f561dc011b2eaf8418b8" ns2:_="">
    <xsd:import namespace="e78f833e-753e-4b6e-8c08-6cc7d39ff2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8f833e-753e-4b6e-8c08-6cc7d39f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E6A329-EB86-4AB4-8BD4-CB211945B7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13D0F0-6D59-4350-B549-5FC3D9BA63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8f833e-753e-4b6e-8c08-6cc7d39ff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181408-6FEE-4EA7-AC48-110C45EF8F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illas, Shannon (CDC/DDNID/NCIPC/DOP)</dc:creator>
  <cp:keywords/>
  <dc:description/>
  <cp:lastModifiedBy>Casillas, Shannon (CDC/DDNID/NCIPC/DOP)</cp:lastModifiedBy>
  <cp:revision>11</cp:revision>
  <dcterms:created xsi:type="dcterms:W3CDTF">2022-06-29T20:32:00Z</dcterms:created>
  <dcterms:modified xsi:type="dcterms:W3CDTF">2022-10-2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22T20:20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200aa2a-471b-4876-b886-9bea2f4334f6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963284E1045DB34093780BF879932A95</vt:lpwstr>
  </property>
</Properties>
</file>